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>
          <w:b/>
          <w:b/>
        </w:rPr>
      </w:pPr>
      <w:r>
        <w:rPr>
          <w:b/>
        </w:rPr>
        <w:t>Supplementary Material S1: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Patient experiences of “natural caesarean”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color w:val="000000"/>
        </w:rPr>
        <w:t>“</w:t>
      </w:r>
      <w:r>
        <w:rPr>
          <w:color w:val="000000"/>
        </w:rPr>
        <w:t>I felt more like a participant in an amazing family experience than a patient having a serious operation.”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color w:val="000000"/>
        </w:rPr>
        <w:t>“</w:t>
      </w:r>
      <w:r>
        <w:rPr>
          <w:color w:val="000000"/>
        </w:rPr>
        <w:t>It was amazing to see and hear him slowly emerge from my tummy; first his head gurgling to clear the fluid from his lungs, then his first breath followed by a healthy cry, one shoulder then another, then him greeting the world with  open arms – all whilst his legs were still in my tummy.”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color w:val="000000"/>
        </w:rPr>
        <w:t>“</w:t>
      </w:r>
      <w:r>
        <w:rPr>
          <w:color w:val="000000"/>
        </w:rPr>
        <w:t>Immediately following the moment of (baby’s) birth, he was handed to me and lay on me with skin-to-skin contact.  This immediate bonding was so exciting that I was virtually unaware of the surgery that followed.”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</w:rPr>
      </w:pPr>
      <w:r>
        <w:rPr>
          <w:color w:val="000000"/>
        </w:rPr>
        <w:t>“</w:t>
      </w:r>
      <w:r>
        <w:rPr>
          <w:color w:val="000000"/>
        </w:rPr>
        <w:t>Pure magic…it felt very calm yet excruciatingly exciting at the same time.”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“</w:t>
      </w:r>
      <w:r>
        <w:rPr/>
        <w:t>It was the most fascinating connecting feeling to see (baby) first sitting then emerging from my tummy ... slowly tenderly coming up into my arms and onto my chest, skin-on-skin, cosy and serene.”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360" w:before="120" w:after="12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134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rPr/>
    </w:pP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ing1">
    <w:name w:val="heading 1"/>
    <w:basedOn w:val="Normal"/>
    <w:qFormat/>
    <w:pPr>
      <w:autoSpaceDE w:val="false"/>
    </w:pPr>
    <w:rPr>
      <w:rFonts w:cs="Lucida Grande"/>
      <w:b/>
      <w:szCs w:val="39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1T10:27:00Z</dcterms:created>
  <dc:creator>Nick Fisk</dc:creator>
  <dc:description/>
  <cp:keywords/>
  <dc:language>en-US</dc:language>
  <cp:lastModifiedBy>lorna faith</cp:lastModifiedBy>
  <dcterms:modified xsi:type="dcterms:W3CDTF">2008-05-21T10:27:00Z</dcterms:modified>
  <cp:revision>2</cp:revision>
  <dc:subject/>
  <dc:title>Supplementary Material S1:</dc:title>
</cp:coreProperties>
</file>